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1018" w:rsidRDefault="00B61018" w:rsidP="00B61018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</w:t>
      </w:r>
      <w:r w:rsidRPr="00CF70EA">
        <w:t>Supplementary table 1</w:t>
      </w:r>
      <w:bookmarkStart w:id="0" w:name="_GoBack"/>
      <w:bookmarkEnd w:id="0"/>
    </w:p>
    <w:tbl>
      <w:tblPr>
        <w:tblStyle w:val="TableGrid2"/>
        <w:tblW w:w="14940" w:type="dxa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5675"/>
        <w:gridCol w:w="1975"/>
        <w:gridCol w:w="4770"/>
      </w:tblGrid>
      <w:tr w:rsidR="00B61018" w:rsidRPr="005D4FA2" w:rsidTr="00002978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 xml:space="preserve">Name </w:t>
            </w:r>
          </w:p>
        </w:tc>
        <w:tc>
          <w:tcPr>
            <w:tcW w:w="5675" w:type="dxa"/>
            <w:tcBorders>
              <w:top w:val="single" w:sz="4" w:space="0" w:color="auto"/>
              <w:bottom w:val="single" w:sz="4" w:space="0" w:color="auto"/>
            </w:tcBorders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>Purpose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>Structure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 xml:space="preserve">Min-max </w:t>
            </w:r>
          </w:p>
        </w:tc>
      </w:tr>
      <w:tr w:rsidR="00B61018" w:rsidRPr="005D4FA2" w:rsidTr="00002978">
        <w:tc>
          <w:tcPr>
            <w:tcW w:w="2520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 xml:space="preserve">MFIS total score </w:t>
            </w:r>
          </w:p>
        </w:tc>
        <w:tc>
          <w:tcPr>
            <w:tcW w:w="5675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>Impact of fatigue on a person’s activities</w:t>
            </w:r>
          </w:p>
        </w:tc>
        <w:tc>
          <w:tcPr>
            <w:tcW w:w="1975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>21 items (0-4)</w:t>
            </w:r>
          </w:p>
        </w:tc>
        <w:tc>
          <w:tcPr>
            <w:tcW w:w="4770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>0-84 (higher =more fatigue impact)</w:t>
            </w:r>
          </w:p>
        </w:tc>
      </w:tr>
      <w:tr w:rsidR="00B61018" w:rsidRPr="005D4FA2" w:rsidTr="00002978">
        <w:tc>
          <w:tcPr>
            <w:tcW w:w="2520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 xml:space="preserve">MMSE control subscale </w:t>
            </w:r>
          </w:p>
        </w:tc>
        <w:tc>
          <w:tcPr>
            <w:tcW w:w="5675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>Confidence with managing symptoms and coping with demands of illness</w:t>
            </w:r>
          </w:p>
        </w:tc>
        <w:tc>
          <w:tcPr>
            <w:tcW w:w="1975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>9 items (10-100)</w:t>
            </w:r>
          </w:p>
        </w:tc>
        <w:tc>
          <w:tcPr>
            <w:tcW w:w="4770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>90-900 (higher=more confidence)</w:t>
            </w:r>
          </w:p>
        </w:tc>
      </w:tr>
      <w:tr w:rsidR="00B61018" w:rsidRPr="005D4FA2" w:rsidTr="00002978">
        <w:tc>
          <w:tcPr>
            <w:tcW w:w="2520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 xml:space="preserve">MMSE function subscale </w:t>
            </w:r>
          </w:p>
        </w:tc>
        <w:tc>
          <w:tcPr>
            <w:tcW w:w="5675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>Confidence with regard to functional abilities</w:t>
            </w:r>
          </w:p>
        </w:tc>
        <w:tc>
          <w:tcPr>
            <w:tcW w:w="1975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>9 items (10-100)</w:t>
            </w:r>
          </w:p>
        </w:tc>
        <w:tc>
          <w:tcPr>
            <w:tcW w:w="4770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>90-900 (higher=more confidence)</w:t>
            </w:r>
          </w:p>
        </w:tc>
      </w:tr>
      <w:tr w:rsidR="00B61018" w:rsidRPr="005D4FA2" w:rsidTr="00002978">
        <w:tc>
          <w:tcPr>
            <w:tcW w:w="2520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75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5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70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B61018" w:rsidRPr="005D4FA2" w:rsidTr="00002978">
        <w:tc>
          <w:tcPr>
            <w:tcW w:w="2520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>MSWS-12 total score</w:t>
            </w:r>
          </w:p>
        </w:tc>
        <w:tc>
          <w:tcPr>
            <w:tcW w:w="5675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>Impact of MS on a person’s walking capability over the past 2week</w:t>
            </w:r>
          </w:p>
        </w:tc>
        <w:tc>
          <w:tcPr>
            <w:tcW w:w="1975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>12 items (1-5)</w:t>
            </w:r>
          </w:p>
        </w:tc>
        <w:tc>
          <w:tcPr>
            <w:tcW w:w="4770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>12-60,  converted to percentage (higher % = poorer walking capability)</w:t>
            </w:r>
          </w:p>
        </w:tc>
      </w:tr>
      <w:tr w:rsidR="00B61018" w:rsidRPr="005D4FA2" w:rsidTr="00002978">
        <w:tc>
          <w:tcPr>
            <w:tcW w:w="2520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 xml:space="preserve">MSIS-29 physical </w:t>
            </w:r>
          </w:p>
        </w:tc>
        <w:tc>
          <w:tcPr>
            <w:tcW w:w="5675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color w:val="FF0000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 xml:space="preserve">Physical impact of MS </w:t>
            </w:r>
          </w:p>
        </w:tc>
        <w:tc>
          <w:tcPr>
            <w:tcW w:w="1975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>20 items (1-5)</w:t>
            </w:r>
          </w:p>
        </w:tc>
        <w:tc>
          <w:tcPr>
            <w:tcW w:w="4770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>(0-100) higher = indicates greater impact of disease on daily function</w:t>
            </w:r>
          </w:p>
        </w:tc>
      </w:tr>
      <w:tr w:rsidR="00B61018" w:rsidRPr="005D4FA2" w:rsidTr="00002978">
        <w:tc>
          <w:tcPr>
            <w:tcW w:w="2520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 xml:space="preserve">MSIS-29 psychological </w:t>
            </w:r>
          </w:p>
        </w:tc>
        <w:tc>
          <w:tcPr>
            <w:tcW w:w="5675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>Psychological impact of MS</w:t>
            </w:r>
            <w:r w:rsidRPr="005D4FA2">
              <w:rPr>
                <w:rFonts w:cstheme="minorHAnsi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975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>9 items (1-5)</w:t>
            </w:r>
          </w:p>
        </w:tc>
        <w:tc>
          <w:tcPr>
            <w:tcW w:w="4770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>(0-100) higher = indicates greater impact of disease on daily function</w:t>
            </w:r>
          </w:p>
        </w:tc>
      </w:tr>
      <w:tr w:rsidR="00B61018" w:rsidRPr="005D4FA2" w:rsidTr="00002978">
        <w:tc>
          <w:tcPr>
            <w:tcW w:w="2520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>EuroQol-5D-5L</w:t>
            </w:r>
          </w:p>
        </w:tc>
        <w:tc>
          <w:tcPr>
            <w:tcW w:w="5675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>Health-related Quality of life</w:t>
            </w:r>
          </w:p>
        </w:tc>
        <w:tc>
          <w:tcPr>
            <w:tcW w:w="1975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 xml:space="preserve">5 items (1-5) </w:t>
            </w:r>
          </w:p>
        </w:tc>
        <w:tc>
          <w:tcPr>
            <w:tcW w:w="4770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>Higher = better health state</w:t>
            </w:r>
          </w:p>
        </w:tc>
      </w:tr>
      <w:tr w:rsidR="00B61018" w:rsidRPr="005D4FA2" w:rsidTr="00002978">
        <w:tc>
          <w:tcPr>
            <w:tcW w:w="2520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 xml:space="preserve">IPA: autonomy indoors </w:t>
            </w:r>
          </w:p>
        </w:tc>
        <w:tc>
          <w:tcPr>
            <w:tcW w:w="5675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 xml:space="preserve">Participant and autonomy indoors </w:t>
            </w:r>
          </w:p>
        </w:tc>
        <w:tc>
          <w:tcPr>
            <w:tcW w:w="1975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>7 items (0-4)</w:t>
            </w:r>
          </w:p>
        </w:tc>
        <w:tc>
          <w:tcPr>
            <w:tcW w:w="4770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 xml:space="preserve">0-28 (higher=worse autonomy and participation) </w:t>
            </w:r>
          </w:p>
        </w:tc>
      </w:tr>
      <w:tr w:rsidR="00B61018" w:rsidRPr="005D4FA2" w:rsidTr="00002978">
        <w:tc>
          <w:tcPr>
            <w:tcW w:w="2520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 xml:space="preserve">IPA: family role </w:t>
            </w:r>
          </w:p>
        </w:tc>
        <w:tc>
          <w:tcPr>
            <w:tcW w:w="5675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 xml:space="preserve">Family participation and autonomy </w:t>
            </w:r>
          </w:p>
        </w:tc>
        <w:tc>
          <w:tcPr>
            <w:tcW w:w="1975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>7 items (0-4)</w:t>
            </w:r>
          </w:p>
        </w:tc>
        <w:tc>
          <w:tcPr>
            <w:tcW w:w="4770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>0-28 (higher=worse autonomy and participation)</w:t>
            </w:r>
          </w:p>
        </w:tc>
      </w:tr>
      <w:tr w:rsidR="00B61018" w:rsidRPr="005D4FA2" w:rsidTr="00002978">
        <w:tc>
          <w:tcPr>
            <w:tcW w:w="2520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>IPA: autonomy outdoors</w:t>
            </w:r>
          </w:p>
        </w:tc>
        <w:tc>
          <w:tcPr>
            <w:tcW w:w="5675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 xml:space="preserve">Participation and autonomy outdoors </w:t>
            </w:r>
          </w:p>
        </w:tc>
        <w:tc>
          <w:tcPr>
            <w:tcW w:w="1975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>5 items (0-4)</w:t>
            </w:r>
          </w:p>
        </w:tc>
        <w:tc>
          <w:tcPr>
            <w:tcW w:w="4770" w:type="dxa"/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>0-20 (higher=worse autonomy and participation)</w:t>
            </w:r>
          </w:p>
        </w:tc>
      </w:tr>
      <w:tr w:rsidR="00B61018" w:rsidRPr="005D4FA2" w:rsidTr="00002978">
        <w:tc>
          <w:tcPr>
            <w:tcW w:w="2520" w:type="dxa"/>
            <w:tcBorders>
              <w:bottom w:val="single" w:sz="4" w:space="0" w:color="auto"/>
            </w:tcBorders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 xml:space="preserve">IPA: social life and relationships </w:t>
            </w:r>
          </w:p>
        </w:tc>
        <w:tc>
          <w:tcPr>
            <w:tcW w:w="5675" w:type="dxa"/>
            <w:tcBorders>
              <w:bottom w:val="single" w:sz="4" w:space="0" w:color="auto"/>
            </w:tcBorders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>social participation and autonomy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>7 items (0-4)</w:t>
            </w:r>
          </w:p>
        </w:tc>
        <w:tc>
          <w:tcPr>
            <w:tcW w:w="4770" w:type="dxa"/>
            <w:tcBorders>
              <w:bottom w:val="single" w:sz="4" w:space="0" w:color="auto"/>
            </w:tcBorders>
          </w:tcPr>
          <w:p w:rsidR="00B61018" w:rsidRPr="005D4FA2" w:rsidRDefault="00B61018" w:rsidP="0000297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5D4FA2">
              <w:rPr>
                <w:rFonts w:cstheme="minorHAnsi"/>
                <w:sz w:val="20"/>
                <w:szCs w:val="20"/>
              </w:rPr>
              <w:t>0-28 (higher=worse autonomy and participation)</w:t>
            </w:r>
          </w:p>
        </w:tc>
      </w:tr>
    </w:tbl>
    <w:p w:rsidR="00BD080B" w:rsidRDefault="00B61018"/>
    <w:sectPr w:rsidR="00BD080B" w:rsidSect="00B610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61018" w:rsidRDefault="00B61018" w:rsidP="00B61018">
      <w:pPr>
        <w:spacing w:before="0" w:after="0"/>
      </w:pPr>
      <w:r>
        <w:separator/>
      </w:r>
    </w:p>
  </w:endnote>
  <w:endnote w:type="continuationSeparator" w:id="0">
    <w:p w:rsidR="00B61018" w:rsidRDefault="00B61018" w:rsidP="00B6101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61018" w:rsidRDefault="00B61018" w:rsidP="00B61018">
      <w:pPr>
        <w:spacing w:before="0" w:after="0"/>
      </w:pPr>
      <w:r>
        <w:separator/>
      </w:r>
    </w:p>
  </w:footnote>
  <w:footnote w:type="continuationSeparator" w:id="0">
    <w:p w:rsidR="00B61018" w:rsidRDefault="00B61018" w:rsidP="00B6101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018"/>
    <w:rsid w:val="002B542D"/>
    <w:rsid w:val="0049783A"/>
    <w:rsid w:val="005853CF"/>
    <w:rsid w:val="006464B0"/>
    <w:rsid w:val="006577A5"/>
    <w:rsid w:val="00B61018"/>
    <w:rsid w:val="00D611B6"/>
    <w:rsid w:val="00FF3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A46F5BB-2C7B-4BFD-AD69-563185738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1018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B6101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610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61018"/>
    <w:pPr>
      <w:spacing w:before="0"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205B4B-C2E3-49BD-B20E-613CD0E488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Fortune</dc:creator>
  <cp:keywords/>
  <dc:description/>
  <cp:lastModifiedBy>Jennifer Fortune</cp:lastModifiedBy>
  <cp:revision>1</cp:revision>
  <dcterms:created xsi:type="dcterms:W3CDTF">2021-06-16T09:42:00Z</dcterms:created>
  <dcterms:modified xsi:type="dcterms:W3CDTF">2021-06-16T09:44:00Z</dcterms:modified>
</cp:coreProperties>
</file>